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814" w:rsidRDefault="00301814" w:rsidP="00301814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2E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figure S1. </w:t>
      </w:r>
      <w:r w:rsidRPr="00C52EE7">
        <w:rPr>
          <w:rFonts w:ascii="Times New Roman" w:hAnsi="Times New Roman" w:cs="Times New Roman"/>
          <w:color w:val="000000" w:themeColor="text1"/>
          <w:sz w:val="24"/>
          <w:szCs w:val="24"/>
        </w:rPr>
        <w:t>Flow chart of the participants included in the current study.</w:t>
      </w:r>
    </w:p>
    <w:p w:rsidR="00301814" w:rsidRPr="00C52EE7" w:rsidRDefault="00301814" w:rsidP="00301814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01814" w:rsidRPr="00C52EE7" w:rsidRDefault="00301814" w:rsidP="00301814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굴림" w:hAnsi="Times New Roman" w:cs="Times New Roman"/>
          <w:b/>
          <w:noProof/>
          <w:color w:val="333333"/>
          <w:kern w:val="0"/>
          <w:sz w:val="24"/>
          <w:szCs w:val="24"/>
        </w:rPr>
        <w:drawing>
          <wp:inline distT="0" distB="0" distL="0" distR="0" wp14:anchorId="1000EFFF" wp14:editId="0F03D4CB">
            <wp:extent cx="5731510" cy="2734642"/>
            <wp:effectExtent l="0" t="0" r="2540" b="889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346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01814" w:rsidRPr="00C52EE7" w:rsidRDefault="00301814" w:rsidP="0030181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52EE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tbl>
      <w:tblPr>
        <w:tblStyle w:val="a3"/>
        <w:tblW w:w="9073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48"/>
        <w:gridCol w:w="1748"/>
        <w:gridCol w:w="1749"/>
      </w:tblGrid>
      <w:tr w:rsidR="00301814" w:rsidRPr="00C52EE7" w:rsidTr="008B5A9E">
        <w:tc>
          <w:tcPr>
            <w:tcW w:w="9073" w:type="dxa"/>
            <w:gridSpan w:val="4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spacing w:line="36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Supplementary table </w:t>
            </w:r>
            <w:r w:rsidR="00B8046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  <w:r w:rsidRPr="00C52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. 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ependent predictors of adverse cardiovascular events with long-term follow-up (median 5 years)</w:t>
            </w:r>
          </w:p>
        </w:tc>
      </w:tr>
      <w:tr w:rsidR="00301814" w:rsidRPr="00C52EE7" w:rsidTr="008B5A9E">
        <w:tc>
          <w:tcPr>
            <w:tcW w:w="3828" w:type="dxa"/>
            <w:vMerge w:val="restart"/>
            <w:tcBorders>
              <w:top w:val="single" w:sz="4" w:space="0" w:color="auto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  <w:szCs w:val="24"/>
              </w:rPr>
              <w:t>Non-adjusted</w:t>
            </w:r>
          </w:p>
        </w:tc>
      </w:tr>
      <w:tr w:rsidR="00301814" w:rsidRPr="00C52EE7" w:rsidTr="008B5A9E">
        <w:tc>
          <w:tcPr>
            <w:tcW w:w="3828" w:type="dxa"/>
            <w:vMerge/>
            <w:tcBorders>
              <w:bottom w:val="single" w:sz="4" w:space="0" w:color="auto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301814" w:rsidRPr="00C52EE7" w:rsidTr="008B5A9E"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lostazol vs. Aspirin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–0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2–1.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5–1.9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99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lood pressure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mHg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1–1.0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sceral fat area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m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9–1.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00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holesterol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g/d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9–1.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artery calcium score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,b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5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6–2.4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72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smo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30–2.6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48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 drinke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6–2.0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534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exercis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4–1.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115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duration, year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9–1.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25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3–1.4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899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CRP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g/dL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06–7.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742</w:t>
            </w:r>
          </w:p>
        </w:tc>
      </w:tr>
      <w:tr w:rsidR="00301814" w:rsidRPr="00C52EE7" w:rsidTr="008B5A9E">
        <w:tc>
          <w:tcPr>
            <w:tcW w:w="3828" w:type="dxa"/>
            <w:tcBorders>
              <w:top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ronary artery stenosis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%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99–1.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301814" w:rsidRPr="00C52EE7" w:rsidRDefault="00301814" w:rsidP="008B5A9E">
            <w:pPr>
              <w:wordWrap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0.233</w:t>
            </w:r>
          </w:p>
        </w:tc>
      </w:tr>
      <w:tr w:rsidR="00301814" w:rsidRPr="00C52EE7" w:rsidTr="008B5A9E">
        <w:tc>
          <w:tcPr>
            <w:tcW w:w="9073" w:type="dxa"/>
            <w:gridSpan w:val="4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301814" w:rsidRPr="00C52EE7" w:rsidRDefault="00301814" w:rsidP="008B5A9E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C52EE7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Time-dependent variable was used in each Cox regression model.</w:t>
            </w:r>
          </w:p>
          <w:p w:rsidR="00301814" w:rsidRDefault="00301814" w:rsidP="008B5A9E">
            <w:pPr>
              <w:wordWrap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C52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52EE7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he hazard ratio (HR) was calculated with log-transformed values.</w:t>
            </w:r>
          </w:p>
          <w:p w:rsidR="00B8046F" w:rsidRPr="00C52EE7" w:rsidRDefault="00B8046F" w:rsidP="008B5A9E">
            <w:pPr>
              <w:wordWrap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Abbreviations: </w:t>
            </w:r>
            <w:r w:rsidR="00C14EAA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LDL, low-density lipoprotein; HbA1c, glycosylated hemoglobin; hsCRP, high-sensitivity C-reactive protein</w:t>
            </w:r>
            <w:bookmarkStart w:id="0" w:name="_GoBack"/>
            <w:bookmarkEnd w:id="0"/>
          </w:p>
        </w:tc>
      </w:tr>
    </w:tbl>
    <w:p w:rsidR="00301814" w:rsidRPr="00C52EE7" w:rsidRDefault="00301814" w:rsidP="00301814">
      <w:pPr>
        <w:wordWrap/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22DDA" w:rsidRDefault="00022DDA"/>
    <w:sectPr w:rsidR="00022DDA" w:rsidSect="000C50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4EF6" w:rsidRDefault="00CB4EF6" w:rsidP="00B8046F">
      <w:pPr>
        <w:spacing w:after="0" w:line="240" w:lineRule="auto"/>
      </w:pPr>
      <w:r>
        <w:separator/>
      </w:r>
    </w:p>
  </w:endnote>
  <w:endnote w:type="continuationSeparator" w:id="0">
    <w:p w:rsidR="00CB4EF6" w:rsidRDefault="00CB4EF6" w:rsidP="00B80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4EF6" w:rsidRDefault="00CB4EF6" w:rsidP="00B8046F">
      <w:pPr>
        <w:spacing w:after="0" w:line="240" w:lineRule="auto"/>
      </w:pPr>
      <w:r>
        <w:separator/>
      </w:r>
    </w:p>
  </w:footnote>
  <w:footnote w:type="continuationSeparator" w:id="0">
    <w:p w:rsidR="00CB4EF6" w:rsidRDefault="00CB4EF6" w:rsidP="00B804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814"/>
    <w:rsid w:val="00022DDA"/>
    <w:rsid w:val="00301814"/>
    <w:rsid w:val="00B8046F"/>
    <w:rsid w:val="00C14EAA"/>
    <w:rsid w:val="00CB4EF6"/>
    <w:rsid w:val="00D7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B3148"/>
  <w15:docId w15:val="{30EC92B3-8095-449E-9030-DF4C973D4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1814"/>
    <w:pPr>
      <w:widowControl w:val="0"/>
      <w:wordWrap w:val="0"/>
      <w:autoSpaceDE w:val="0"/>
      <w:autoSpaceDN w:val="0"/>
      <w:jc w:val="both"/>
    </w:pPr>
    <w:rPr>
      <w:kern w:val="2"/>
      <w:sz w:val="20"/>
      <w:szCs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1814"/>
    <w:pPr>
      <w:spacing w:after="0" w:line="240" w:lineRule="auto"/>
      <w:jc w:val="both"/>
    </w:pPr>
    <w:rPr>
      <w:kern w:val="2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018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301814"/>
    <w:rPr>
      <w:rFonts w:ascii="Tahoma" w:eastAsiaTheme="minorEastAsia" w:hAnsi="Tahoma" w:cs="Tahoma"/>
      <w:kern w:val="2"/>
      <w:sz w:val="16"/>
      <w:szCs w:val="16"/>
      <w:lang w:val="en-US" w:eastAsia="ko-KR"/>
    </w:rPr>
  </w:style>
  <w:style w:type="paragraph" w:styleId="a5">
    <w:name w:val="header"/>
    <w:basedOn w:val="a"/>
    <w:link w:val="Char0"/>
    <w:uiPriority w:val="99"/>
    <w:unhideWhenUsed/>
    <w:rsid w:val="00B804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B8046F"/>
    <w:rPr>
      <w:kern w:val="2"/>
      <w:sz w:val="20"/>
      <w:szCs w:val="20"/>
      <w:lang w:val="en-US" w:eastAsia="ko-KR"/>
    </w:rPr>
  </w:style>
  <w:style w:type="paragraph" w:styleId="a6">
    <w:name w:val="footer"/>
    <w:basedOn w:val="a"/>
    <w:link w:val="Char1"/>
    <w:uiPriority w:val="99"/>
    <w:unhideWhenUsed/>
    <w:rsid w:val="00B804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B8046F"/>
    <w:rPr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468</dc:creator>
  <cp:lastModifiedBy>vdiadmin</cp:lastModifiedBy>
  <cp:revision>2</cp:revision>
  <dcterms:created xsi:type="dcterms:W3CDTF">2022-07-27T01:28:00Z</dcterms:created>
  <dcterms:modified xsi:type="dcterms:W3CDTF">2022-07-27T01:28:00Z</dcterms:modified>
</cp:coreProperties>
</file>